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E73AA" w14:textId="11EB5B91" w:rsidR="00C8644D" w:rsidRDefault="001305E8" w:rsidP="00407C53">
      <w:pPr>
        <w:rPr>
          <w:lang w:eastAsia="en-CA"/>
        </w:rPr>
      </w:pPr>
      <w:r>
        <w:rPr>
          <w:noProof/>
          <w:lang w:eastAsia="en-CA"/>
        </w:rPr>
        <w:drawing>
          <wp:inline distT="0" distB="0" distL="0" distR="0" wp14:anchorId="76C06B45" wp14:editId="4AA9B537">
            <wp:extent cx="5943600" cy="47885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ut together and jitter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50B5E" w14:textId="3EAC61E3" w:rsidR="00A7683C" w:rsidRPr="008A6209" w:rsidRDefault="00F35E46" w:rsidP="009C4EE2">
      <w:pPr>
        <w:spacing w:line="480" w:lineRule="auto"/>
        <w:rPr>
          <w:szCs w:val="24"/>
        </w:rPr>
      </w:pPr>
      <w:bookmarkStart w:id="0" w:name="_Hlk481149852"/>
      <w:bookmarkStart w:id="1" w:name="_GoBack"/>
      <w:r w:rsidRPr="009A0330">
        <w:rPr>
          <w:lang w:eastAsia="en-CA"/>
        </w:rPr>
        <w:t>Fig</w:t>
      </w:r>
      <w:r>
        <w:rPr>
          <w:lang w:eastAsia="en-CA"/>
        </w:rPr>
        <w:t>.</w:t>
      </w:r>
      <w:r w:rsidRPr="009A0330">
        <w:rPr>
          <w:lang w:eastAsia="en-CA"/>
        </w:rPr>
        <w:t xml:space="preserve"> S</w:t>
      </w:r>
      <w:r w:rsidR="00FC7746">
        <w:rPr>
          <w:lang w:eastAsia="en-CA"/>
        </w:rPr>
        <w:t>2</w:t>
      </w:r>
      <w:r w:rsidRPr="009A0330">
        <w:rPr>
          <w:lang w:eastAsia="en-CA"/>
        </w:rPr>
        <w:t xml:space="preserve">.  </w:t>
      </w:r>
      <w:r>
        <w:t>Taxon accumulation curves for honey bee-collected pollen by site type</w:t>
      </w:r>
      <w:r w:rsidR="00FC7746">
        <w:t xml:space="preserve">.  </w:t>
      </w:r>
      <w:r>
        <w:t>Vertical lines are 95% confidence intervals.</w:t>
      </w:r>
      <w:r w:rsidR="00FC7746" w:rsidRPr="00FC7746">
        <w:t xml:space="preserve"> </w:t>
      </w:r>
      <w:r w:rsidR="00FC7746">
        <w:t xml:space="preserve"> Curves are jittered horizontally.</w:t>
      </w:r>
      <w:bookmarkEnd w:id="0"/>
      <w:r w:rsidR="009C4EE2" w:rsidRPr="008A6209">
        <w:rPr>
          <w:szCs w:val="24"/>
        </w:rPr>
        <w:t xml:space="preserve"> </w:t>
      </w:r>
      <w:bookmarkEnd w:id="1"/>
    </w:p>
    <w:sectPr w:rsidR="00A7683C" w:rsidRPr="008A6209" w:rsidSect="00A620DE">
      <w:headerReference w:type="default" r:id="rId9"/>
      <w:footerReference w:type="default" r:id="rId10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FAF43" w14:textId="77777777" w:rsidR="00E4191E" w:rsidRDefault="00E4191E" w:rsidP="00B506BD">
      <w:pPr>
        <w:spacing w:after="0"/>
      </w:pPr>
      <w:r>
        <w:separator/>
      </w:r>
    </w:p>
  </w:endnote>
  <w:endnote w:type="continuationSeparator" w:id="0">
    <w:p w14:paraId="616B4B81" w14:textId="77777777" w:rsidR="00E4191E" w:rsidRDefault="00E4191E" w:rsidP="00B506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8E3AF7" w14:textId="42120055" w:rsidR="00184D6D" w:rsidRDefault="00184D6D">
    <w:pPr>
      <w:jc w:val="center"/>
    </w:pPr>
  </w:p>
  <w:p w14:paraId="738C3CCE" w14:textId="77777777" w:rsidR="00184D6D" w:rsidRDefault="00184D6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26F5E" w14:textId="77777777" w:rsidR="00E4191E" w:rsidRDefault="00E4191E" w:rsidP="00B506BD">
      <w:pPr>
        <w:spacing w:after="0"/>
      </w:pPr>
      <w:r>
        <w:separator/>
      </w:r>
    </w:p>
  </w:footnote>
  <w:footnote w:type="continuationSeparator" w:id="0">
    <w:p w14:paraId="195D8C16" w14:textId="77777777" w:rsidR="00E4191E" w:rsidRDefault="00E4191E" w:rsidP="00B506B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50160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EB584E" w14:textId="3ECC0D10" w:rsidR="00184D6D" w:rsidRDefault="00184D6D">
        <w:pPr>
          <w:pStyle w:val="BalloonTex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19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801964" w14:textId="77777777" w:rsidR="00184D6D" w:rsidRDefault="00184D6D">
    <w:pPr>
      <w:pStyle w:val="Balloon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131CE"/>
    <w:multiLevelType w:val="hybridMultilevel"/>
    <w:tmpl w:val="ECE8364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030A0"/>
    <w:multiLevelType w:val="hybridMultilevel"/>
    <w:tmpl w:val="63704F84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6C2A85"/>
    <w:multiLevelType w:val="hybridMultilevel"/>
    <w:tmpl w:val="E424B986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2"/>
  <w:doNotDisplayPageBoundarie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B1"/>
    <w:rsid w:val="00002A0F"/>
    <w:rsid w:val="00004A95"/>
    <w:rsid w:val="000052A7"/>
    <w:rsid w:val="00005476"/>
    <w:rsid w:val="000067D3"/>
    <w:rsid w:val="00007407"/>
    <w:rsid w:val="000077C8"/>
    <w:rsid w:val="000114E8"/>
    <w:rsid w:val="00013319"/>
    <w:rsid w:val="0001407A"/>
    <w:rsid w:val="00016B79"/>
    <w:rsid w:val="00017BD8"/>
    <w:rsid w:val="000204AA"/>
    <w:rsid w:val="000265A4"/>
    <w:rsid w:val="000265BC"/>
    <w:rsid w:val="00030782"/>
    <w:rsid w:val="000307F6"/>
    <w:rsid w:val="000314FA"/>
    <w:rsid w:val="00032525"/>
    <w:rsid w:val="00044B94"/>
    <w:rsid w:val="00046876"/>
    <w:rsid w:val="0005230A"/>
    <w:rsid w:val="0005261D"/>
    <w:rsid w:val="00053E26"/>
    <w:rsid w:val="00054F0E"/>
    <w:rsid w:val="00060ED6"/>
    <w:rsid w:val="00062225"/>
    <w:rsid w:val="00063367"/>
    <w:rsid w:val="000635D0"/>
    <w:rsid w:val="00064547"/>
    <w:rsid w:val="000708FF"/>
    <w:rsid w:val="000745B7"/>
    <w:rsid w:val="00077343"/>
    <w:rsid w:val="00080344"/>
    <w:rsid w:val="00080C68"/>
    <w:rsid w:val="00082E96"/>
    <w:rsid w:val="00083777"/>
    <w:rsid w:val="00083E73"/>
    <w:rsid w:val="000860E9"/>
    <w:rsid w:val="00091026"/>
    <w:rsid w:val="00093F92"/>
    <w:rsid w:val="00094799"/>
    <w:rsid w:val="00096399"/>
    <w:rsid w:val="000A23C6"/>
    <w:rsid w:val="000A39E7"/>
    <w:rsid w:val="000A3EB8"/>
    <w:rsid w:val="000A3ED5"/>
    <w:rsid w:val="000B273B"/>
    <w:rsid w:val="000B2D8C"/>
    <w:rsid w:val="000B3100"/>
    <w:rsid w:val="000B33AA"/>
    <w:rsid w:val="000B49A1"/>
    <w:rsid w:val="000B4A58"/>
    <w:rsid w:val="000B4B7C"/>
    <w:rsid w:val="000B5465"/>
    <w:rsid w:val="000B5F85"/>
    <w:rsid w:val="000B6440"/>
    <w:rsid w:val="000C037D"/>
    <w:rsid w:val="000C12D3"/>
    <w:rsid w:val="000C145D"/>
    <w:rsid w:val="000C1D9F"/>
    <w:rsid w:val="000C2CD8"/>
    <w:rsid w:val="000C6353"/>
    <w:rsid w:val="000C7D01"/>
    <w:rsid w:val="000D1296"/>
    <w:rsid w:val="000D15E7"/>
    <w:rsid w:val="000D25FA"/>
    <w:rsid w:val="000D32F8"/>
    <w:rsid w:val="000D3696"/>
    <w:rsid w:val="000D699D"/>
    <w:rsid w:val="000D6AFE"/>
    <w:rsid w:val="000D6BC3"/>
    <w:rsid w:val="000D77CB"/>
    <w:rsid w:val="000E12AD"/>
    <w:rsid w:val="000E2000"/>
    <w:rsid w:val="000E5753"/>
    <w:rsid w:val="000F0772"/>
    <w:rsid w:val="000F18B0"/>
    <w:rsid w:val="000F2F6F"/>
    <w:rsid w:val="000F408E"/>
    <w:rsid w:val="000F4141"/>
    <w:rsid w:val="000F6AEE"/>
    <w:rsid w:val="000F744E"/>
    <w:rsid w:val="00101A3A"/>
    <w:rsid w:val="00101E53"/>
    <w:rsid w:val="00102343"/>
    <w:rsid w:val="00103B17"/>
    <w:rsid w:val="00104C18"/>
    <w:rsid w:val="0010514A"/>
    <w:rsid w:val="0011121B"/>
    <w:rsid w:val="00112144"/>
    <w:rsid w:val="00114FE2"/>
    <w:rsid w:val="0011518A"/>
    <w:rsid w:val="001151F2"/>
    <w:rsid w:val="00115816"/>
    <w:rsid w:val="001200B3"/>
    <w:rsid w:val="00121AD6"/>
    <w:rsid w:val="00121C6C"/>
    <w:rsid w:val="00124A91"/>
    <w:rsid w:val="00126FF1"/>
    <w:rsid w:val="00127FB0"/>
    <w:rsid w:val="001305E8"/>
    <w:rsid w:val="001317AD"/>
    <w:rsid w:val="001330C8"/>
    <w:rsid w:val="001333D4"/>
    <w:rsid w:val="00133ADF"/>
    <w:rsid w:val="00133F57"/>
    <w:rsid w:val="00140AA2"/>
    <w:rsid w:val="00141734"/>
    <w:rsid w:val="00142408"/>
    <w:rsid w:val="00142AEB"/>
    <w:rsid w:val="0014334D"/>
    <w:rsid w:val="00143AD0"/>
    <w:rsid w:val="00147665"/>
    <w:rsid w:val="00150B93"/>
    <w:rsid w:val="00155C6E"/>
    <w:rsid w:val="00155E3A"/>
    <w:rsid w:val="0015675E"/>
    <w:rsid w:val="00157F13"/>
    <w:rsid w:val="001608F3"/>
    <w:rsid w:val="001633A4"/>
    <w:rsid w:val="00163AF1"/>
    <w:rsid w:val="00166034"/>
    <w:rsid w:val="00166F6B"/>
    <w:rsid w:val="001704F7"/>
    <w:rsid w:val="00176D1D"/>
    <w:rsid w:val="00180AF2"/>
    <w:rsid w:val="00181924"/>
    <w:rsid w:val="00183F2C"/>
    <w:rsid w:val="00184D6D"/>
    <w:rsid w:val="0018535B"/>
    <w:rsid w:val="00186B91"/>
    <w:rsid w:val="00186F6C"/>
    <w:rsid w:val="00190F18"/>
    <w:rsid w:val="0019362A"/>
    <w:rsid w:val="001A429A"/>
    <w:rsid w:val="001A59FA"/>
    <w:rsid w:val="001A616E"/>
    <w:rsid w:val="001A79B3"/>
    <w:rsid w:val="001B117B"/>
    <w:rsid w:val="001B24EB"/>
    <w:rsid w:val="001B2D18"/>
    <w:rsid w:val="001B2DDE"/>
    <w:rsid w:val="001B3319"/>
    <w:rsid w:val="001B4587"/>
    <w:rsid w:val="001B7BE5"/>
    <w:rsid w:val="001B7C87"/>
    <w:rsid w:val="001C055F"/>
    <w:rsid w:val="001C0AC7"/>
    <w:rsid w:val="001C0D9D"/>
    <w:rsid w:val="001C1414"/>
    <w:rsid w:val="001C20D1"/>
    <w:rsid w:val="001C2220"/>
    <w:rsid w:val="001C2C97"/>
    <w:rsid w:val="001C32B6"/>
    <w:rsid w:val="001C4BCA"/>
    <w:rsid w:val="001C4CF4"/>
    <w:rsid w:val="001C51DA"/>
    <w:rsid w:val="001C5618"/>
    <w:rsid w:val="001C5F10"/>
    <w:rsid w:val="001C63A7"/>
    <w:rsid w:val="001C7704"/>
    <w:rsid w:val="001D025C"/>
    <w:rsid w:val="001D14AA"/>
    <w:rsid w:val="001D254F"/>
    <w:rsid w:val="001D4AAD"/>
    <w:rsid w:val="001D7FE9"/>
    <w:rsid w:val="001E0D78"/>
    <w:rsid w:val="001E1DEF"/>
    <w:rsid w:val="001E315B"/>
    <w:rsid w:val="001E51EF"/>
    <w:rsid w:val="001E7710"/>
    <w:rsid w:val="001E799F"/>
    <w:rsid w:val="001F1D3E"/>
    <w:rsid w:val="001F7634"/>
    <w:rsid w:val="0020234D"/>
    <w:rsid w:val="00202B60"/>
    <w:rsid w:val="00202E1A"/>
    <w:rsid w:val="002038AC"/>
    <w:rsid w:val="00204F58"/>
    <w:rsid w:val="00205BD9"/>
    <w:rsid w:val="00207743"/>
    <w:rsid w:val="00210DAE"/>
    <w:rsid w:val="00211984"/>
    <w:rsid w:val="0021303E"/>
    <w:rsid w:val="002139A6"/>
    <w:rsid w:val="0021501E"/>
    <w:rsid w:val="00220EAA"/>
    <w:rsid w:val="0022144D"/>
    <w:rsid w:val="00223324"/>
    <w:rsid w:val="002276DE"/>
    <w:rsid w:val="00230272"/>
    <w:rsid w:val="00230DB4"/>
    <w:rsid w:val="002323DC"/>
    <w:rsid w:val="0023521E"/>
    <w:rsid w:val="00235D47"/>
    <w:rsid w:val="00241E65"/>
    <w:rsid w:val="002472D1"/>
    <w:rsid w:val="00247EF6"/>
    <w:rsid w:val="00250262"/>
    <w:rsid w:val="00250BF4"/>
    <w:rsid w:val="00250DE6"/>
    <w:rsid w:val="002516EF"/>
    <w:rsid w:val="0025781D"/>
    <w:rsid w:val="002634D8"/>
    <w:rsid w:val="002645F3"/>
    <w:rsid w:val="00265D9A"/>
    <w:rsid w:val="002669FE"/>
    <w:rsid w:val="002706A2"/>
    <w:rsid w:val="002731D2"/>
    <w:rsid w:val="002744BA"/>
    <w:rsid w:val="002745EC"/>
    <w:rsid w:val="00282085"/>
    <w:rsid w:val="00286A9D"/>
    <w:rsid w:val="00286BC3"/>
    <w:rsid w:val="0029085B"/>
    <w:rsid w:val="00292E55"/>
    <w:rsid w:val="00292EE7"/>
    <w:rsid w:val="00295EEB"/>
    <w:rsid w:val="002965B7"/>
    <w:rsid w:val="002969DE"/>
    <w:rsid w:val="00297D57"/>
    <w:rsid w:val="002A0A12"/>
    <w:rsid w:val="002A3658"/>
    <w:rsid w:val="002A4427"/>
    <w:rsid w:val="002A53C9"/>
    <w:rsid w:val="002A6A35"/>
    <w:rsid w:val="002A785E"/>
    <w:rsid w:val="002B0A2A"/>
    <w:rsid w:val="002B0CCC"/>
    <w:rsid w:val="002B3AD4"/>
    <w:rsid w:val="002B3FCD"/>
    <w:rsid w:val="002B7D83"/>
    <w:rsid w:val="002C2090"/>
    <w:rsid w:val="002C29BD"/>
    <w:rsid w:val="002C38D9"/>
    <w:rsid w:val="002C44A3"/>
    <w:rsid w:val="002C482B"/>
    <w:rsid w:val="002D3447"/>
    <w:rsid w:val="002D5B8F"/>
    <w:rsid w:val="002E0A83"/>
    <w:rsid w:val="002E1E7A"/>
    <w:rsid w:val="002E3412"/>
    <w:rsid w:val="002E451E"/>
    <w:rsid w:val="002E54F0"/>
    <w:rsid w:val="002E5DDC"/>
    <w:rsid w:val="002E60DB"/>
    <w:rsid w:val="002E767D"/>
    <w:rsid w:val="002F5E6C"/>
    <w:rsid w:val="002F73A5"/>
    <w:rsid w:val="00300D6D"/>
    <w:rsid w:val="003019D5"/>
    <w:rsid w:val="00303AA2"/>
    <w:rsid w:val="00304587"/>
    <w:rsid w:val="00304F37"/>
    <w:rsid w:val="0030706F"/>
    <w:rsid w:val="00315964"/>
    <w:rsid w:val="00315C8C"/>
    <w:rsid w:val="00317158"/>
    <w:rsid w:val="003219C4"/>
    <w:rsid w:val="0032623B"/>
    <w:rsid w:val="00326560"/>
    <w:rsid w:val="003265EB"/>
    <w:rsid w:val="00327BD7"/>
    <w:rsid w:val="00332D9C"/>
    <w:rsid w:val="003378DB"/>
    <w:rsid w:val="00337A73"/>
    <w:rsid w:val="00340C90"/>
    <w:rsid w:val="00340ED6"/>
    <w:rsid w:val="00343A65"/>
    <w:rsid w:val="003442F7"/>
    <w:rsid w:val="003453C7"/>
    <w:rsid w:val="003453FC"/>
    <w:rsid w:val="00346FB6"/>
    <w:rsid w:val="0034786B"/>
    <w:rsid w:val="00347B3F"/>
    <w:rsid w:val="003505A1"/>
    <w:rsid w:val="00352C74"/>
    <w:rsid w:val="0035300E"/>
    <w:rsid w:val="00353259"/>
    <w:rsid w:val="00353312"/>
    <w:rsid w:val="00354075"/>
    <w:rsid w:val="00354815"/>
    <w:rsid w:val="00355254"/>
    <w:rsid w:val="00355C95"/>
    <w:rsid w:val="003565BD"/>
    <w:rsid w:val="00363680"/>
    <w:rsid w:val="003642EE"/>
    <w:rsid w:val="00364EC3"/>
    <w:rsid w:val="0036529D"/>
    <w:rsid w:val="003659BB"/>
    <w:rsid w:val="00366C76"/>
    <w:rsid w:val="00367B12"/>
    <w:rsid w:val="003700B1"/>
    <w:rsid w:val="003737F7"/>
    <w:rsid w:val="00374CEF"/>
    <w:rsid w:val="00375DBA"/>
    <w:rsid w:val="00375E29"/>
    <w:rsid w:val="00376B25"/>
    <w:rsid w:val="00376C28"/>
    <w:rsid w:val="00376D13"/>
    <w:rsid w:val="00377FB1"/>
    <w:rsid w:val="0038537D"/>
    <w:rsid w:val="00387DD7"/>
    <w:rsid w:val="00393992"/>
    <w:rsid w:val="00395388"/>
    <w:rsid w:val="003961AD"/>
    <w:rsid w:val="00397E94"/>
    <w:rsid w:val="003A45B6"/>
    <w:rsid w:val="003A56F7"/>
    <w:rsid w:val="003A654B"/>
    <w:rsid w:val="003B02B9"/>
    <w:rsid w:val="003B22E3"/>
    <w:rsid w:val="003B399D"/>
    <w:rsid w:val="003B4D60"/>
    <w:rsid w:val="003B5F23"/>
    <w:rsid w:val="003C15A3"/>
    <w:rsid w:val="003C4D6B"/>
    <w:rsid w:val="003C58F4"/>
    <w:rsid w:val="003C6A26"/>
    <w:rsid w:val="003C7791"/>
    <w:rsid w:val="003C7A4F"/>
    <w:rsid w:val="003D064F"/>
    <w:rsid w:val="003D61CE"/>
    <w:rsid w:val="003D7A81"/>
    <w:rsid w:val="003E07E6"/>
    <w:rsid w:val="003E2FCA"/>
    <w:rsid w:val="003E39A0"/>
    <w:rsid w:val="003E4A83"/>
    <w:rsid w:val="003E4F52"/>
    <w:rsid w:val="003E65AD"/>
    <w:rsid w:val="003E68EE"/>
    <w:rsid w:val="003E798F"/>
    <w:rsid w:val="003F006C"/>
    <w:rsid w:val="003F068E"/>
    <w:rsid w:val="003F1290"/>
    <w:rsid w:val="003F209A"/>
    <w:rsid w:val="003F2BF1"/>
    <w:rsid w:val="003F5593"/>
    <w:rsid w:val="003F5C06"/>
    <w:rsid w:val="003F77F5"/>
    <w:rsid w:val="00401096"/>
    <w:rsid w:val="00401C40"/>
    <w:rsid w:val="00401F65"/>
    <w:rsid w:val="004022D6"/>
    <w:rsid w:val="0040325E"/>
    <w:rsid w:val="00404CB8"/>
    <w:rsid w:val="00404F1D"/>
    <w:rsid w:val="00407C53"/>
    <w:rsid w:val="004108C4"/>
    <w:rsid w:val="00410998"/>
    <w:rsid w:val="00411CFC"/>
    <w:rsid w:val="0041450E"/>
    <w:rsid w:val="004152BF"/>
    <w:rsid w:val="0042125B"/>
    <w:rsid w:val="00422680"/>
    <w:rsid w:val="00426A77"/>
    <w:rsid w:val="004334A2"/>
    <w:rsid w:val="00435580"/>
    <w:rsid w:val="00435F2B"/>
    <w:rsid w:val="004366EB"/>
    <w:rsid w:val="00440718"/>
    <w:rsid w:val="0044077B"/>
    <w:rsid w:val="00441928"/>
    <w:rsid w:val="004427E8"/>
    <w:rsid w:val="00444BE1"/>
    <w:rsid w:val="00444F49"/>
    <w:rsid w:val="0044515D"/>
    <w:rsid w:val="00446D7B"/>
    <w:rsid w:val="00452A70"/>
    <w:rsid w:val="00452E03"/>
    <w:rsid w:val="00452E7F"/>
    <w:rsid w:val="0045735A"/>
    <w:rsid w:val="00462EFE"/>
    <w:rsid w:val="004632A7"/>
    <w:rsid w:val="004633BF"/>
    <w:rsid w:val="00464C45"/>
    <w:rsid w:val="00465984"/>
    <w:rsid w:val="0047199D"/>
    <w:rsid w:val="004727E3"/>
    <w:rsid w:val="00473967"/>
    <w:rsid w:val="004765AC"/>
    <w:rsid w:val="00476B1D"/>
    <w:rsid w:val="0047762D"/>
    <w:rsid w:val="0048010A"/>
    <w:rsid w:val="00481A6F"/>
    <w:rsid w:val="00481E56"/>
    <w:rsid w:val="0048529A"/>
    <w:rsid w:val="004921B0"/>
    <w:rsid w:val="004923AC"/>
    <w:rsid w:val="00492A12"/>
    <w:rsid w:val="00494A46"/>
    <w:rsid w:val="00494C63"/>
    <w:rsid w:val="00497A9C"/>
    <w:rsid w:val="004A10BB"/>
    <w:rsid w:val="004A3B5B"/>
    <w:rsid w:val="004A5197"/>
    <w:rsid w:val="004A5CAD"/>
    <w:rsid w:val="004A6916"/>
    <w:rsid w:val="004B07FD"/>
    <w:rsid w:val="004B13D3"/>
    <w:rsid w:val="004B25FF"/>
    <w:rsid w:val="004B399C"/>
    <w:rsid w:val="004B3A98"/>
    <w:rsid w:val="004B5A7A"/>
    <w:rsid w:val="004B641A"/>
    <w:rsid w:val="004B6C3D"/>
    <w:rsid w:val="004B6EE7"/>
    <w:rsid w:val="004B75D8"/>
    <w:rsid w:val="004C01D8"/>
    <w:rsid w:val="004C01EC"/>
    <w:rsid w:val="004C4EE7"/>
    <w:rsid w:val="004C5021"/>
    <w:rsid w:val="004C6816"/>
    <w:rsid w:val="004C7661"/>
    <w:rsid w:val="004D7E84"/>
    <w:rsid w:val="004E063B"/>
    <w:rsid w:val="004E34B0"/>
    <w:rsid w:val="004E4149"/>
    <w:rsid w:val="004E43EB"/>
    <w:rsid w:val="004E54F0"/>
    <w:rsid w:val="004E7566"/>
    <w:rsid w:val="004F0AFA"/>
    <w:rsid w:val="004F328B"/>
    <w:rsid w:val="004F4EA8"/>
    <w:rsid w:val="004F756E"/>
    <w:rsid w:val="004F7A00"/>
    <w:rsid w:val="00502E64"/>
    <w:rsid w:val="005034B7"/>
    <w:rsid w:val="005040C6"/>
    <w:rsid w:val="0050422C"/>
    <w:rsid w:val="0050488E"/>
    <w:rsid w:val="0050711F"/>
    <w:rsid w:val="00507C6D"/>
    <w:rsid w:val="0051057A"/>
    <w:rsid w:val="00510EB2"/>
    <w:rsid w:val="00511BD9"/>
    <w:rsid w:val="00512C71"/>
    <w:rsid w:val="00516878"/>
    <w:rsid w:val="005175F0"/>
    <w:rsid w:val="00520D5D"/>
    <w:rsid w:val="00521BBE"/>
    <w:rsid w:val="00521FFF"/>
    <w:rsid w:val="00524C8A"/>
    <w:rsid w:val="00526BCA"/>
    <w:rsid w:val="005307F9"/>
    <w:rsid w:val="00531DDB"/>
    <w:rsid w:val="00534BA6"/>
    <w:rsid w:val="0053643C"/>
    <w:rsid w:val="00536929"/>
    <w:rsid w:val="00537678"/>
    <w:rsid w:val="0054080E"/>
    <w:rsid w:val="00542048"/>
    <w:rsid w:val="00543B43"/>
    <w:rsid w:val="0054735E"/>
    <w:rsid w:val="00547A01"/>
    <w:rsid w:val="0055085E"/>
    <w:rsid w:val="005517B9"/>
    <w:rsid w:val="00553C9B"/>
    <w:rsid w:val="00554C7F"/>
    <w:rsid w:val="00561DA3"/>
    <w:rsid w:val="005638FF"/>
    <w:rsid w:val="00566190"/>
    <w:rsid w:val="0056619E"/>
    <w:rsid w:val="005668A3"/>
    <w:rsid w:val="00571079"/>
    <w:rsid w:val="00571609"/>
    <w:rsid w:val="005722E9"/>
    <w:rsid w:val="0057347C"/>
    <w:rsid w:val="00575AC9"/>
    <w:rsid w:val="005763D7"/>
    <w:rsid w:val="00581BEA"/>
    <w:rsid w:val="005821EA"/>
    <w:rsid w:val="00582D92"/>
    <w:rsid w:val="00583B4F"/>
    <w:rsid w:val="00584755"/>
    <w:rsid w:val="00585F67"/>
    <w:rsid w:val="00586224"/>
    <w:rsid w:val="0058699F"/>
    <w:rsid w:val="005871EB"/>
    <w:rsid w:val="0059623A"/>
    <w:rsid w:val="005973D1"/>
    <w:rsid w:val="005A2D3F"/>
    <w:rsid w:val="005A3BCA"/>
    <w:rsid w:val="005A4651"/>
    <w:rsid w:val="005A4EE7"/>
    <w:rsid w:val="005A502C"/>
    <w:rsid w:val="005A5534"/>
    <w:rsid w:val="005A62B9"/>
    <w:rsid w:val="005B04E2"/>
    <w:rsid w:val="005B138A"/>
    <w:rsid w:val="005B20EA"/>
    <w:rsid w:val="005B22CC"/>
    <w:rsid w:val="005B2DC3"/>
    <w:rsid w:val="005B3C45"/>
    <w:rsid w:val="005B6BBF"/>
    <w:rsid w:val="005C1059"/>
    <w:rsid w:val="005C32B9"/>
    <w:rsid w:val="005C37BC"/>
    <w:rsid w:val="005C421D"/>
    <w:rsid w:val="005C5DB2"/>
    <w:rsid w:val="005C6344"/>
    <w:rsid w:val="005D1DBA"/>
    <w:rsid w:val="005D39D6"/>
    <w:rsid w:val="005D6DA2"/>
    <w:rsid w:val="005D6EDD"/>
    <w:rsid w:val="005D79CC"/>
    <w:rsid w:val="005E11A7"/>
    <w:rsid w:val="005E57E4"/>
    <w:rsid w:val="005E58BC"/>
    <w:rsid w:val="005F3499"/>
    <w:rsid w:val="005F38F2"/>
    <w:rsid w:val="005F721C"/>
    <w:rsid w:val="005F7741"/>
    <w:rsid w:val="00600541"/>
    <w:rsid w:val="00601CEB"/>
    <w:rsid w:val="0060332A"/>
    <w:rsid w:val="00603946"/>
    <w:rsid w:val="006130ED"/>
    <w:rsid w:val="006134D3"/>
    <w:rsid w:val="00613630"/>
    <w:rsid w:val="00614659"/>
    <w:rsid w:val="00616DCE"/>
    <w:rsid w:val="00617712"/>
    <w:rsid w:val="00622E4E"/>
    <w:rsid w:val="00624649"/>
    <w:rsid w:val="006246F3"/>
    <w:rsid w:val="00624B18"/>
    <w:rsid w:val="00624E03"/>
    <w:rsid w:val="00625C6C"/>
    <w:rsid w:val="006320E7"/>
    <w:rsid w:val="00632219"/>
    <w:rsid w:val="00635FD8"/>
    <w:rsid w:val="00636708"/>
    <w:rsid w:val="0063701E"/>
    <w:rsid w:val="00641664"/>
    <w:rsid w:val="00641920"/>
    <w:rsid w:val="00642A1A"/>
    <w:rsid w:val="00643ED3"/>
    <w:rsid w:val="00645C84"/>
    <w:rsid w:val="00646BA3"/>
    <w:rsid w:val="00647F43"/>
    <w:rsid w:val="00651267"/>
    <w:rsid w:val="00651897"/>
    <w:rsid w:val="00654BE6"/>
    <w:rsid w:val="0065628F"/>
    <w:rsid w:val="00657CE4"/>
    <w:rsid w:val="006621B3"/>
    <w:rsid w:val="00662F7C"/>
    <w:rsid w:val="00663E14"/>
    <w:rsid w:val="00664126"/>
    <w:rsid w:val="00666C87"/>
    <w:rsid w:val="00667231"/>
    <w:rsid w:val="0066726B"/>
    <w:rsid w:val="0067030C"/>
    <w:rsid w:val="006724D4"/>
    <w:rsid w:val="00672B8F"/>
    <w:rsid w:val="0067392C"/>
    <w:rsid w:val="00675F42"/>
    <w:rsid w:val="00676C35"/>
    <w:rsid w:val="00680F13"/>
    <w:rsid w:val="00686B5D"/>
    <w:rsid w:val="00687118"/>
    <w:rsid w:val="006879E9"/>
    <w:rsid w:val="00687E07"/>
    <w:rsid w:val="00690DD3"/>
    <w:rsid w:val="0069103E"/>
    <w:rsid w:val="006941BF"/>
    <w:rsid w:val="006949E7"/>
    <w:rsid w:val="006958EA"/>
    <w:rsid w:val="00697106"/>
    <w:rsid w:val="006A2479"/>
    <w:rsid w:val="006A26F7"/>
    <w:rsid w:val="006A2781"/>
    <w:rsid w:val="006A4458"/>
    <w:rsid w:val="006A4866"/>
    <w:rsid w:val="006A4FBA"/>
    <w:rsid w:val="006A5129"/>
    <w:rsid w:val="006A5B37"/>
    <w:rsid w:val="006A7AD6"/>
    <w:rsid w:val="006B1048"/>
    <w:rsid w:val="006B2BF9"/>
    <w:rsid w:val="006B37E0"/>
    <w:rsid w:val="006B4A07"/>
    <w:rsid w:val="006B6D2C"/>
    <w:rsid w:val="006B74E4"/>
    <w:rsid w:val="006C07A6"/>
    <w:rsid w:val="006C14BF"/>
    <w:rsid w:val="006C1C4D"/>
    <w:rsid w:val="006C4FC9"/>
    <w:rsid w:val="006C67DF"/>
    <w:rsid w:val="006D19BB"/>
    <w:rsid w:val="006D3117"/>
    <w:rsid w:val="006D4988"/>
    <w:rsid w:val="006D53E2"/>
    <w:rsid w:val="006D54B6"/>
    <w:rsid w:val="006D5E63"/>
    <w:rsid w:val="006D789A"/>
    <w:rsid w:val="006D78A1"/>
    <w:rsid w:val="006E10AC"/>
    <w:rsid w:val="006E1481"/>
    <w:rsid w:val="006E1DEB"/>
    <w:rsid w:val="006E2F91"/>
    <w:rsid w:val="006E5351"/>
    <w:rsid w:val="006E56F3"/>
    <w:rsid w:val="006F0AD0"/>
    <w:rsid w:val="006F1ECE"/>
    <w:rsid w:val="006F3590"/>
    <w:rsid w:val="006F6232"/>
    <w:rsid w:val="007015A6"/>
    <w:rsid w:val="00701CA0"/>
    <w:rsid w:val="00702970"/>
    <w:rsid w:val="00702E95"/>
    <w:rsid w:val="00703208"/>
    <w:rsid w:val="007060B3"/>
    <w:rsid w:val="00707D52"/>
    <w:rsid w:val="00711EF5"/>
    <w:rsid w:val="0071238C"/>
    <w:rsid w:val="00712A2F"/>
    <w:rsid w:val="00712F1D"/>
    <w:rsid w:val="00714D28"/>
    <w:rsid w:val="00715D0A"/>
    <w:rsid w:val="007175D9"/>
    <w:rsid w:val="00720651"/>
    <w:rsid w:val="00720837"/>
    <w:rsid w:val="007221BA"/>
    <w:rsid w:val="007225D8"/>
    <w:rsid w:val="00723662"/>
    <w:rsid w:val="00724F84"/>
    <w:rsid w:val="0072500B"/>
    <w:rsid w:val="00726E6C"/>
    <w:rsid w:val="0073071E"/>
    <w:rsid w:val="007323EC"/>
    <w:rsid w:val="00732E5D"/>
    <w:rsid w:val="00734EF6"/>
    <w:rsid w:val="00735692"/>
    <w:rsid w:val="00741DA9"/>
    <w:rsid w:val="0074641E"/>
    <w:rsid w:val="00753378"/>
    <w:rsid w:val="00754530"/>
    <w:rsid w:val="00754656"/>
    <w:rsid w:val="00754C04"/>
    <w:rsid w:val="00754D8F"/>
    <w:rsid w:val="007553E0"/>
    <w:rsid w:val="00755E2F"/>
    <w:rsid w:val="00756AFC"/>
    <w:rsid w:val="00760063"/>
    <w:rsid w:val="007617A8"/>
    <w:rsid w:val="00765899"/>
    <w:rsid w:val="0077443A"/>
    <w:rsid w:val="00774678"/>
    <w:rsid w:val="00774E11"/>
    <w:rsid w:val="00777680"/>
    <w:rsid w:val="007808BB"/>
    <w:rsid w:val="00782D16"/>
    <w:rsid w:val="007842E6"/>
    <w:rsid w:val="00784EA3"/>
    <w:rsid w:val="00784F87"/>
    <w:rsid w:val="00787131"/>
    <w:rsid w:val="00792F5F"/>
    <w:rsid w:val="0079587F"/>
    <w:rsid w:val="00796B1E"/>
    <w:rsid w:val="007A109C"/>
    <w:rsid w:val="007A14D8"/>
    <w:rsid w:val="007A2063"/>
    <w:rsid w:val="007A4740"/>
    <w:rsid w:val="007A4ACB"/>
    <w:rsid w:val="007A7F92"/>
    <w:rsid w:val="007B0138"/>
    <w:rsid w:val="007B06FF"/>
    <w:rsid w:val="007B0E3F"/>
    <w:rsid w:val="007B14B8"/>
    <w:rsid w:val="007B1DB6"/>
    <w:rsid w:val="007B4F70"/>
    <w:rsid w:val="007B7512"/>
    <w:rsid w:val="007C1F33"/>
    <w:rsid w:val="007C25D8"/>
    <w:rsid w:val="007C4E99"/>
    <w:rsid w:val="007C69ED"/>
    <w:rsid w:val="007D0167"/>
    <w:rsid w:val="007D1C29"/>
    <w:rsid w:val="007D1F0A"/>
    <w:rsid w:val="007D47F1"/>
    <w:rsid w:val="007D4D2D"/>
    <w:rsid w:val="007E056F"/>
    <w:rsid w:val="007E138F"/>
    <w:rsid w:val="007E186E"/>
    <w:rsid w:val="007E401E"/>
    <w:rsid w:val="007E78BE"/>
    <w:rsid w:val="007F15D8"/>
    <w:rsid w:val="007F2F56"/>
    <w:rsid w:val="007F66BF"/>
    <w:rsid w:val="007F6F5D"/>
    <w:rsid w:val="007F7748"/>
    <w:rsid w:val="008009D1"/>
    <w:rsid w:val="0080123F"/>
    <w:rsid w:val="00801F3B"/>
    <w:rsid w:val="00804584"/>
    <w:rsid w:val="00805B36"/>
    <w:rsid w:val="0080711B"/>
    <w:rsid w:val="00807DB4"/>
    <w:rsid w:val="0081054D"/>
    <w:rsid w:val="00815DD2"/>
    <w:rsid w:val="00815F79"/>
    <w:rsid w:val="00816EAC"/>
    <w:rsid w:val="008212FC"/>
    <w:rsid w:val="00821923"/>
    <w:rsid w:val="00822221"/>
    <w:rsid w:val="0082289F"/>
    <w:rsid w:val="00822CBE"/>
    <w:rsid w:val="008250B5"/>
    <w:rsid w:val="00826F26"/>
    <w:rsid w:val="008314D8"/>
    <w:rsid w:val="00831E39"/>
    <w:rsid w:val="008325C8"/>
    <w:rsid w:val="00833F26"/>
    <w:rsid w:val="00834B78"/>
    <w:rsid w:val="00837885"/>
    <w:rsid w:val="008379DD"/>
    <w:rsid w:val="00842F6F"/>
    <w:rsid w:val="00844BC7"/>
    <w:rsid w:val="0084518F"/>
    <w:rsid w:val="00845E53"/>
    <w:rsid w:val="00845FEB"/>
    <w:rsid w:val="00846837"/>
    <w:rsid w:val="00847DFD"/>
    <w:rsid w:val="00851E6D"/>
    <w:rsid w:val="008522E7"/>
    <w:rsid w:val="00852FA4"/>
    <w:rsid w:val="00853735"/>
    <w:rsid w:val="00855652"/>
    <w:rsid w:val="00861CB1"/>
    <w:rsid w:val="0086266E"/>
    <w:rsid w:val="008629EA"/>
    <w:rsid w:val="00864F3D"/>
    <w:rsid w:val="0086500C"/>
    <w:rsid w:val="008714F5"/>
    <w:rsid w:val="00872400"/>
    <w:rsid w:val="008735E3"/>
    <w:rsid w:val="0087424A"/>
    <w:rsid w:val="00877661"/>
    <w:rsid w:val="00877B77"/>
    <w:rsid w:val="0088321D"/>
    <w:rsid w:val="008832B5"/>
    <w:rsid w:val="00883E26"/>
    <w:rsid w:val="008840FB"/>
    <w:rsid w:val="00885693"/>
    <w:rsid w:val="00886235"/>
    <w:rsid w:val="00887709"/>
    <w:rsid w:val="00887B04"/>
    <w:rsid w:val="008907E2"/>
    <w:rsid w:val="008921B7"/>
    <w:rsid w:val="00894624"/>
    <w:rsid w:val="00897E04"/>
    <w:rsid w:val="008A1C36"/>
    <w:rsid w:val="008A24EF"/>
    <w:rsid w:val="008A24FE"/>
    <w:rsid w:val="008A4819"/>
    <w:rsid w:val="008A583E"/>
    <w:rsid w:val="008A588E"/>
    <w:rsid w:val="008A6209"/>
    <w:rsid w:val="008A7465"/>
    <w:rsid w:val="008B17EA"/>
    <w:rsid w:val="008B1D8E"/>
    <w:rsid w:val="008B2AE1"/>
    <w:rsid w:val="008B6DE4"/>
    <w:rsid w:val="008C3943"/>
    <w:rsid w:val="008C4568"/>
    <w:rsid w:val="008C65F5"/>
    <w:rsid w:val="008C6815"/>
    <w:rsid w:val="008D0619"/>
    <w:rsid w:val="008D0A9C"/>
    <w:rsid w:val="008D3403"/>
    <w:rsid w:val="008D5402"/>
    <w:rsid w:val="008D57E4"/>
    <w:rsid w:val="008D765B"/>
    <w:rsid w:val="008E00E1"/>
    <w:rsid w:val="008E2FC0"/>
    <w:rsid w:val="008E483B"/>
    <w:rsid w:val="008E60C5"/>
    <w:rsid w:val="008E6DEE"/>
    <w:rsid w:val="008E7435"/>
    <w:rsid w:val="008E7773"/>
    <w:rsid w:val="008F1B9F"/>
    <w:rsid w:val="008F28D9"/>
    <w:rsid w:val="008F41FB"/>
    <w:rsid w:val="00900197"/>
    <w:rsid w:val="00902E28"/>
    <w:rsid w:val="00906541"/>
    <w:rsid w:val="00906D01"/>
    <w:rsid w:val="009077F4"/>
    <w:rsid w:val="009112DD"/>
    <w:rsid w:val="009115AE"/>
    <w:rsid w:val="009115B5"/>
    <w:rsid w:val="00911CD4"/>
    <w:rsid w:val="0091223B"/>
    <w:rsid w:val="00913E1F"/>
    <w:rsid w:val="00914996"/>
    <w:rsid w:val="00914B1D"/>
    <w:rsid w:val="00916557"/>
    <w:rsid w:val="00917FE3"/>
    <w:rsid w:val="00920E68"/>
    <w:rsid w:val="0092139A"/>
    <w:rsid w:val="00922383"/>
    <w:rsid w:val="00922AED"/>
    <w:rsid w:val="009302CB"/>
    <w:rsid w:val="009337D4"/>
    <w:rsid w:val="0093520C"/>
    <w:rsid w:val="00935AD0"/>
    <w:rsid w:val="009402E5"/>
    <w:rsid w:val="009428DE"/>
    <w:rsid w:val="00942B16"/>
    <w:rsid w:val="009439A7"/>
    <w:rsid w:val="009442A7"/>
    <w:rsid w:val="0094485E"/>
    <w:rsid w:val="0094534D"/>
    <w:rsid w:val="00952C16"/>
    <w:rsid w:val="0095468C"/>
    <w:rsid w:val="00954FA3"/>
    <w:rsid w:val="00956EE5"/>
    <w:rsid w:val="009605E8"/>
    <w:rsid w:val="00961E22"/>
    <w:rsid w:val="0096287A"/>
    <w:rsid w:val="009631D7"/>
    <w:rsid w:val="00963F86"/>
    <w:rsid w:val="00964CA3"/>
    <w:rsid w:val="00965A71"/>
    <w:rsid w:val="009672D5"/>
    <w:rsid w:val="00970240"/>
    <w:rsid w:val="009704A4"/>
    <w:rsid w:val="0097108B"/>
    <w:rsid w:val="0097157C"/>
    <w:rsid w:val="009725FB"/>
    <w:rsid w:val="00972B27"/>
    <w:rsid w:val="00974A2B"/>
    <w:rsid w:val="00975BA7"/>
    <w:rsid w:val="00977AD7"/>
    <w:rsid w:val="009802F5"/>
    <w:rsid w:val="009804AF"/>
    <w:rsid w:val="009804EB"/>
    <w:rsid w:val="00980BF8"/>
    <w:rsid w:val="00980E62"/>
    <w:rsid w:val="00981027"/>
    <w:rsid w:val="009818BF"/>
    <w:rsid w:val="00985E2D"/>
    <w:rsid w:val="00987929"/>
    <w:rsid w:val="00993CEB"/>
    <w:rsid w:val="009952FB"/>
    <w:rsid w:val="00995394"/>
    <w:rsid w:val="00997F58"/>
    <w:rsid w:val="009A0330"/>
    <w:rsid w:val="009A084A"/>
    <w:rsid w:val="009A1D96"/>
    <w:rsid w:val="009A2D93"/>
    <w:rsid w:val="009A52B5"/>
    <w:rsid w:val="009A72B5"/>
    <w:rsid w:val="009B3272"/>
    <w:rsid w:val="009C1426"/>
    <w:rsid w:val="009C27B3"/>
    <w:rsid w:val="009C3DAF"/>
    <w:rsid w:val="009C4EE2"/>
    <w:rsid w:val="009C54EE"/>
    <w:rsid w:val="009D03D6"/>
    <w:rsid w:val="009D34B4"/>
    <w:rsid w:val="009D734A"/>
    <w:rsid w:val="009E1E9A"/>
    <w:rsid w:val="009E26C8"/>
    <w:rsid w:val="009E51FF"/>
    <w:rsid w:val="009E618E"/>
    <w:rsid w:val="009E6590"/>
    <w:rsid w:val="009F0779"/>
    <w:rsid w:val="009F0E2C"/>
    <w:rsid w:val="009F17B9"/>
    <w:rsid w:val="009F371A"/>
    <w:rsid w:val="009F4750"/>
    <w:rsid w:val="009F5958"/>
    <w:rsid w:val="00A0081A"/>
    <w:rsid w:val="00A016F6"/>
    <w:rsid w:val="00A02984"/>
    <w:rsid w:val="00A03085"/>
    <w:rsid w:val="00A052A9"/>
    <w:rsid w:val="00A056A7"/>
    <w:rsid w:val="00A05A3E"/>
    <w:rsid w:val="00A0688F"/>
    <w:rsid w:val="00A06EBD"/>
    <w:rsid w:val="00A07168"/>
    <w:rsid w:val="00A07B47"/>
    <w:rsid w:val="00A07D69"/>
    <w:rsid w:val="00A12061"/>
    <w:rsid w:val="00A16D71"/>
    <w:rsid w:val="00A177CB"/>
    <w:rsid w:val="00A209AB"/>
    <w:rsid w:val="00A24DF0"/>
    <w:rsid w:val="00A261A1"/>
    <w:rsid w:val="00A261B1"/>
    <w:rsid w:val="00A275C7"/>
    <w:rsid w:val="00A32BA3"/>
    <w:rsid w:val="00A335FD"/>
    <w:rsid w:val="00A33ED7"/>
    <w:rsid w:val="00A37B9F"/>
    <w:rsid w:val="00A43525"/>
    <w:rsid w:val="00A43B18"/>
    <w:rsid w:val="00A43B68"/>
    <w:rsid w:val="00A455B4"/>
    <w:rsid w:val="00A45709"/>
    <w:rsid w:val="00A467F1"/>
    <w:rsid w:val="00A47909"/>
    <w:rsid w:val="00A47F74"/>
    <w:rsid w:val="00A50220"/>
    <w:rsid w:val="00A50A9F"/>
    <w:rsid w:val="00A51926"/>
    <w:rsid w:val="00A52441"/>
    <w:rsid w:val="00A55076"/>
    <w:rsid w:val="00A55683"/>
    <w:rsid w:val="00A567A2"/>
    <w:rsid w:val="00A61B6C"/>
    <w:rsid w:val="00A620DE"/>
    <w:rsid w:val="00A626E1"/>
    <w:rsid w:val="00A64046"/>
    <w:rsid w:val="00A64AB0"/>
    <w:rsid w:val="00A708D2"/>
    <w:rsid w:val="00A72762"/>
    <w:rsid w:val="00A74564"/>
    <w:rsid w:val="00A74F2E"/>
    <w:rsid w:val="00A74FB3"/>
    <w:rsid w:val="00A755D0"/>
    <w:rsid w:val="00A75D44"/>
    <w:rsid w:val="00A7683C"/>
    <w:rsid w:val="00A77F9E"/>
    <w:rsid w:val="00A80C7C"/>
    <w:rsid w:val="00A82060"/>
    <w:rsid w:val="00A83F6F"/>
    <w:rsid w:val="00A85335"/>
    <w:rsid w:val="00A85F83"/>
    <w:rsid w:val="00A8639C"/>
    <w:rsid w:val="00A86711"/>
    <w:rsid w:val="00A92F0D"/>
    <w:rsid w:val="00A931A7"/>
    <w:rsid w:val="00A935B4"/>
    <w:rsid w:val="00A945AA"/>
    <w:rsid w:val="00A94D4E"/>
    <w:rsid w:val="00A96B52"/>
    <w:rsid w:val="00A97657"/>
    <w:rsid w:val="00AA1E82"/>
    <w:rsid w:val="00AA38C8"/>
    <w:rsid w:val="00AA59DA"/>
    <w:rsid w:val="00AA5CA6"/>
    <w:rsid w:val="00AA7250"/>
    <w:rsid w:val="00AA7A92"/>
    <w:rsid w:val="00AB0677"/>
    <w:rsid w:val="00AB0E24"/>
    <w:rsid w:val="00AB0FDD"/>
    <w:rsid w:val="00AB1FDD"/>
    <w:rsid w:val="00AB2340"/>
    <w:rsid w:val="00AB322C"/>
    <w:rsid w:val="00AB3566"/>
    <w:rsid w:val="00AB5D1D"/>
    <w:rsid w:val="00AB795E"/>
    <w:rsid w:val="00AB7BE5"/>
    <w:rsid w:val="00AB7C11"/>
    <w:rsid w:val="00AB7D1F"/>
    <w:rsid w:val="00AC2164"/>
    <w:rsid w:val="00AC2692"/>
    <w:rsid w:val="00AC3A8A"/>
    <w:rsid w:val="00AC5002"/>
    <w:rsid w:val="00AC61CE"/>
    <w:rsid w:val="00AC6744"/>
    <w:rsid w:val="00AD03C7"/>
    <w:rsid w:val="00AD08CA"/>
    <w:rsid w:val="00AD0BC6"/>
    <w:rsid w:val="00AD2D24"/>
    <w:rsid w:val="00AD3647"/>
    <w:rsid w:val="00AD6514"/>
    <w:rsid w:val="00AD66AE"/>
    <w:rsid w:val="00AE406F"/>
    <w:rsid w:val="00AE45EE"/>
    <w:rsid w:val="00AE74E5"/>
    <w:rsid w:val="00AF02F0"/>
    <w:rsid w:val="00AF1B55"/>
    <w:rsid w:val="00AF3B51"/>
    <w:rsid w:val="00AF46F2"/>
    <w:rsid w:val="00AF4C6B"/>
    <w:rsid w:val="00AF695D"/>
    <w:rsid w:val="00B00170"/>
    <w:rsid w:val="00B007A1"/>
    <w:rsid w:val="00B016EA"/>
    <w:rsid w:val="00B01F8F"/>
    <w:rsid w:val="00B05C6D"/>
    <w:rsid w:val="00B05D28"/>
    <w:rsid w:val="00B077CA"/>
    <w:rsid w:val="00B10AF8"/>
    <w:rsid w:val="00B14FD2"/>
    <w:rsid w:val="00B15BBA"/>
    <w:rsid w:val="00B1659E"/>
    <w:rsid w:val="00B2129F"/>
    <w:rsid w:val="00B212B1"/>
    <w:rsid w:val="00B225FA"/>
    <w:rsid w:val="00B22B76"/>
    <w:rsid w:val="00B22FFE"/>
    <w:rsid w:val="00B238A2"/>
    <w:rsid w:val="00B23983"/>
    <w:rsid w:val="00B24612"/>
    <w:rsid w:val="00B2696C"/>
    <w:rsid w:val="00B26AA1"/>
    <w:rsid w:val="00B27488"/>
    <w:rsid w:val="00B27D8D"/>
    <w:rsid w:val="00B3215E"/>
    <w:rsid w:val="00B3296C"/>
    <w:rsid w:val="00B338A8"/>
    <w:rsid w:val="00B33E98"/>
    <w:rsid w:val="00B37A25"/>
    <w:rsid w:val="00B40217"/>
    <w:rsid w:val="00B40830"/>
    <w:rsid w:val="00B43ECB"/>
    <w:rsid w:val="00B4739C"/>
    <w:rsid w:val="00B4766A"/>
    <w:rsid w:val="00B50296"/>
    <w:rsid w:val="00B506BD"/>
    <w:rsid w:val="00B531E1"/>
    <w:rsid w:val="00B548AC"/>
    <w:rsid w:val="00B55B05"/>
    <w:rsid w:val="00B57C09"/>
    <w:rsid w:val="00B66497"/>
    <w:rsid w:val="00B66B57"/>
    <w:rsid w:val="00B67B02"/>
    <w:rsid w:val="00B710FD"/>
    <w:rsid w:val="00B71EEB"/>
    <w:rsid w:val="00B71FDA"/>
    <w:rsid w:val="00B732FD"/>
    <w:rsid w:val="00B77545"/>
    <w:rsid w:val="00B81C4B"/>
    <w:rsid w:val="00B8735D"/>
    <w:rsid w:val="00B92EF3"/>
    <w:rsid w:val="00B94D9C"/>
    <w:rsid w:val="00B94F0D"/>
    <w:rsid w:val="00BA6246"/>
    <w:rsid w:val="00BA7B5A"/>
    <w:rsid w:val="00BB1A6E"/>
    <w:rsid w:val="00BB59D3"/>
    <w:rsid w:val="00BB5C70"/>
    <w:rsid w:val="00BB70D3"/>
    <w:rsid w:val="00BB74EA"/>
    <w:rsid w:val="00BC2261"/>
    <w:rsid w:val="00BC4DBA"/>
    <w:rsid w:val="00BD063A"/>
    <w:rsid w:val="00BD0C10"/>
    <w:rsid w:val="00BD30DA"/>
    <w:rsid w:val="00BD3D8D"/>
    <w:rsid w:val="00BD52EE"/>
    <w:rsid w:val="00BD6218"/>
    <w:rsid w:val="00BD7BAE"/>
    <w:rsid w:val="00BE0ACD"/>
    <w:rsid w:val="00BE1002"/>
    <w:rsid w:val="00BE238A"/>
    <w:rsid w:val="00BE294B"/>
    <w:rsid w:val="00BE2FD9"/>
    <w:rsid w:val="00BE3B62"/>
    <w:rsid w:val="00BE53BD"/>
    <w:rsid w:val="00BE6A95"/>
    <w:rsid w:val="00BF144D"/>
    <w:rsid w:val="00BF44D7"/>
    <w:rsid w:val="00C01A08"/>
    <w:rsid w:val="00C038EB"/>
    <w:rsid w:val="00C05116"/>
    <w:rsid w:val="00C0600A"/>
    <w:rsid w:val="00C1269B"/>
    <w:rsid w:val="00C12B6F"/>
    <w:rsid w:val="00C165FA"/>
    <w:rsid w:val="00C2014B"/>
    <w:rsid w:val="00C20F19"/>
    <w:rsid w:val="00C21E35"/>
    <w:rsid w:val="00C25AD1"/>
    <w:rsid w:val="00C26870"/>
    <w:rsid w:val="00C26A65"/>
    <w:rsid w:val="00C315B6"/>
    <w:rsid w:val="00C316F3"/>
    <w:rsid w:val="00C328D7"/>
    <w:rsid w:val="00C35932"/>
    <w:rsid w:val="00C35DDA"/>
    <w:rsid w:val="00C369AB"/>
    <w:rsid w:val="00C373AF"/>
    <w:rsid w:val="00C41F9D"/>
    <w:rsid w:val="00C43A8D"/>
    <w:rsid w:val="00C44DA9"/>
    <w:rsid w:val="00C45B76"/>
    <w:rsid w:val="00C50176"/>
    <w:rsid w:val="00C502AE"/>
    <w:rsid w:val="00C50541"/>
    <w:rsid w:val="00C5198F"/>
    <w:rsid w:val="00C5219F"/>
    <w:rsid w:val="00C535FA"/>
    <w:rsid w:val="00C53EB3"/>
    <w:rsid w:val="00C54052"/>
    <w:rsid w:val="00C54177"/>
    <w:rsid w:val="00C54502"/>
    <w:rsid w:val="00C5455F"/>
    <w:rsid w:val="00C612DA"/>
    <w:rsid w:val="00C6269E"/>
    <w:rsid w:val="00C632ED"/>
    <w:rsid w:val="00C6338C"/>
    <w:rsid w:val="00C642C0"/>
    <w:rsid w:val="00C65868"/>
    <w:rsid w:val="00C715F1"/>
    <w:rsid w:val="00C7578D"/>
    <w:rsid w:val="00C762F9"/>
    <w:rsid w:val="00C76E60"/>
    <w:rsid w:val="00C81E35"/>
    <w:rsid w:val="00C81FF5"/>
    <w:rsid w:val="00C83123"/>
    <w:rsid w:val="00C84E56"/>
    <w:rsid w:val="00C85E0E"/>
    <w:rsid w:val="00C861A9"/>
    <w:rsid w:val="00C8644D"/>
    <w:rsid w:val="00C86A02"/>
    <w:rsid w:val="00C87211"/>
    <w:rsid w:val="00C8734C"/>
    <w:rsid w:val="00C90841"/>
    <w:rsid w:val="00C91B96"/>
    <w:rsid w:val="00C9373F"/>
    <w:rsid w:val="00C94C84"/>
    <w:rsid w:val="00C95A49"/>
    <w:rsid w:val="00C95BC3"/>
    <w:rsid w:val="00C97723"/>
    <w:rsid w:val="00C97A29"/>
    <w:rsid w:val="00CA08E2"/>
    <w:rsid w:val="00CA0C72"/>
    <w:rsid w:val="00CA1576"/>
    <w:rsid w:val="00CA4AC1"/>
    <w:rsid w:val="00CA55A8"/>
    <w:rsid w:val="00CA7318"/>
    <w:rsid w:val="00CB04CB"/>
    <w:rsid w:val="00CB0EB6"/>
    <w:rsid w:val="00CB71AD"/>
    <w:rsid w:val="00CC17FB"/>
    <w:rsid w:val="00CC1A11"/>
    <w:rsid w:val="00CC1C5D"/>
    <w:rsid w:val="00CC487D"/>
    <w:rsid w:val="00CD1752"/>
    <w:rsid w:val="00CD1885"/>
    <w:rsid w:val="00CD1A1E"/>
    <w:rsid w:val="00CD2158"/>
    <w:rsid w:val="00CD2636"/>
    <w:rsid w:val="00CD297F"/>
    <w:rsid w:val="00CD2F87"/>
    <w:rsid w:val="00CD556E"/>
    <w:rsid w:val="00CD6049"/>
    <w:rsid w:val="00CD624A"/>
    <w:rsid w:val="00CD77A8"/>
    <w:rsid w:val="00CE0B9A"/>
    <w:rsid w:val="00CE0EAA"/>
    <w:rsid w:val="00CE1F49"/>
    <w:rsid w:val="00CE20F2"/>
    <w:rsid w:val="00CE41DF"/>
    <w:rsid w:val="00CE5745"/>
    <w:rsid w:val="00CE649D"/>
    <w:rsid w:val="00CE76F9"/>
    <w:rsid w:val="00CF00F6"/>
    <w:rsid w:val="00CF4C01"/>
    <w:rsid w:val="00CF6D6D"/>
    <w:rsid w:val="00CF787F"/>
    <w:rsid w:val="00CF7B61"/>
    <w:rsid w:val="00D018FF"/>
    <w:rsid w:val="00D01926"/>
    <w:rsid w:val="00D021AF"/>
    <w:rsid w:val="00D03059"/>
    <w:rsid w:val="00D03E1E"/>
    <w:rsid w:val="00D1204B"/>
    <w:rsid w:val="00D1219F"/>
    <w:rsid w:val="00D12EF8"/>
    <w:rsid w:val="00D13D5B"/>
    <w:rsid w:val="00D13E73"/>
    <w:rsid w:val="00D14ADB"/>
    <w:rsid w:val="00D16B69"/>
    <w:rsid w:val="00D1721C"/>
    <w:rsid w:val="00D173C1"/>
    <w:rsid w:val="00D178A0"/>
    <w:rsid w:val="00D201AE"/>
    <w:rsid w:val="00D277E8"/>
    <w:rsid w:val="00D33983"/>
    <w:rsid w:val="00D3423D"/>
    <w:rsid w:val="00D34477"/>
    <w:rsid w:val="00D359ED"/>
    <w:rsid w:val="00D35D11"/>
    <w:rsid w:val="00D36DAA"/>
    <w:rsid w:val="00D3726D"/>
    <w:rsid w:val="00D42331"/>
    <w:rsid w:val="00D42FD9"/>
    <w:rsid w:val="00D433AA"/>
    <w:rsid w:val="00D440EF"/>
    <w:rsid w:val="00D45800"/>
    <w:rsid w:val="00D51D81"/>
    <w:rsid w:val="00D52675"/>
    <w:rsid w:val="00D52679"/>
    <w:rsid w:val="00D52734"/>
    <w:rsid w:val="00D52C33"/>
    <w:rsid w:val="00D5687C"/>
    <w:rsid w:val="00D628FD"/>
    <w:rsid w:val="00D62A26"/>
    <w:rsid w:val="00D673F6"/>
    <w:rsid w:val="00D678E4"/>
    <w:rsid w:val="00D67D91"/>
    <w:rsid w:val="00D71745"/>
    <w:rsid w:val="00D72FD3"/>
    <w:rsid w:val="00D73110"/>
    <w:rsid w:val="00D7613C"/>
    <w:rsid w:val="00D80AAA"/>
    <w:rsid w:val="00D81484"/>
    <w:rsid w:val="00D82989"/>
    <w:rsid w:val="00D82A03"/>
    <w:rsid w:val="00D85277"/>
    <w:rsid w:val="00D8549A"/>
    <w:rsid w:val="00D85D21"/>
    <w:rsid w:val="00D9082B"/>
    <w:rsid w:val="00D90B47"/>
    <w:rsid w:val="00D91959"/>
    <w:rsid w:val="00D91A2E"/>
    <w:rsid w:val="00D91EB8"/>
    <w:rsid w:val="00D91F50"/>
    <w:rsid w:val="00D92CFA"/>
    <w:rsid w:val="00D955B6"/>
    <w:rsid w:val="00D95F84"/>
    <w:rsid w:val="00D97364"/>
    <w:rsid w:val="00D9772E"/>
    <w:rsid w:val="00DA0C22"/>
    <w:rsid w:val="00DA17CD"/>
    <w:rsid w:val="00DA1F3B"/>
    <w:rsid w:val="00DA24B0"/>
    <w:rsid w:val="00DA757C"/>
    <w:rsid w:val="00DB13E9"/>
    <w:rsid w:val="00DB390F"/>
    <w:rsid w:val="00DB4292"/>
    <w:rsid w:val="00DB5344"/>
    <w:rsid w:val="00DB6602"/>
    <w:rsid w:val="00DB6D99"/>
    <w:rsid w:val="00DC193B"/>
    <w:rsid w:val="00DC3460"/>
    <w:rsid w:val="00DC49B9"/>
    <w:rsid w:val="00DC4C9B"/>
    <w:rsid w:val="00DC53B6"/>
    <w:rsid w:val="00DC7562"/>
    <w:rsid w:val="00DC7B1A"/>
    <w:rsid w:val="00DD432B"/>
    <w:rsid w:val="00DD5FFE"/>
    <w:rsid w:val="00DD7DA7"/>
    <w:rsid w:val="00DE01B9"/>
    <w:rsid w:val="00DE04A2"/>
    <w:rsid w:val="00DE050D"/>
    <w:rsid w:val="00DE12A5"/>
    <w:rsid w:val="00DE1503"/>
    <w:rsid w:val="00DE23B4"/>
    <w:rsid w:val="00DE2B93"/>
    <w:rsid w:val="00DE3875"/>
    <w:rsid w:val="00DE3D2E"/>
    <w:rsid w:val="00DE616D"/>
    <w:rsid w:val="00DE682A"/>
    <w:rsid w:val="00DF65A2"/>
    <w:rsid w:val="00DF678C"/>
    <w:rsid w:val="00DF694E"/>
    <w:rsid w:val="00DF7BA2"/>
    <w:rsid w:val="00E010BD"/>
    <w:rsid w:val="00E04D98"/>
    <w:rsid w:val="00E04FD6"/>
    <w:rsid w:val="00E050FD"/>
    <w:rsid w:val="00E05326"/>
    <w:rsid w:val="00E053D0"/>
    <w:rsid w:val="00E05EBC"/>
    <w:rsid w:val="00E11EE5"/>
    <w:rsid w:val="00E127C3"/>
    <w:rsid w:val="00E15E01"/>
    <w:rsid w:val="00E23417"/>
    <w:rsid w:val="00E27122"/>
    <w:rsid w:val="00E2763B"/>
    <w:rsid w:val="00E354ED"/>
    <w:rsid w:val="00E3576F"/>
    <w:rsid w:val="00E36A49"/>
    <w:rsid w:val="00E37124"/>
    <w:rsid w:val="00E4191E"/>
    <w:rsid w:val="00E5076E"/>
    <w:rsid w:val="00E50B98"/>
    <w:rsid w:val="00E50C5F"/>
    <w:rsid w:val="00E5150B"/>
    <w:rsid w:val="00E57855"/>
    <w:rsid w:val="00E73FE8"/>
    <w:rsid w:val="00E749A7"/>
    <w:rsid w:val="00E74C19"/>
    <w:rsid w:val="00E76D2E"/>
    <w:rsid w:val="00E77454"/>
    <w:rsid w:val="00E774C8"/>
    <w:rsid w:val="00E80757"/>
    <w:rsid w:val="00E83593"/>
    <w:rsid w:val="00E868D4"/>
    <w:rsid w:val="00E874C5"/>
    <w:rsid w:val="00E91774"/>
    <w:rsid w:val="00E93E53"/>
    <w:rsid w:val="00E93E82"/>
    <w:rsid w:val="00E95FDE"/>
    <w:rsid w:val="00EB03D0"/>
    <w:rsid w:val="00EB15B2"/>
    <w:rsid w:val="00EB3E22"/>
    <w:rsid w:val="00EB60E4"/>
    <w:rsid w:val="00EB70F7"/>
    <w:rsid w:val="00EB7476"/>
    <w:rsid w:val="00EC16CD"/>
    <w:rsid w:val="00EC1B8E"/>
    <w:rsid w:val="00EC45B6"/>
    <w:rsid w:val="00EC490E"/>
    <w:rsid w:val="00EC5627"/>
    <w:rsid w:val="00EC6991"/>
    <w:rsid w:val="00EC74BE"/>
    <w:rsid w:val="00ED6C23"/>
    <w:rsid w:val="00ED7064"/>
    <w:rsid w:val="00EE0407"/>
    <w:rsid w:val="00EE148C"/>
    <w:rsid w:val="00EE1BFA"/>
    <w:rsid w:val="00EE2C25"/>
    <w:rsid w:val="00EE3CC2"/>
    <w:rsid w:val="00EE55C1"/>
    <w:rsid w:val="00EE5681"/>
    <w:rsid w:val="00EE5C9A"/>
    <w:rsid w:val="00EF1C37"/>
    <w:rsid w:val="00EF2F7C"/>
    <w:rsid w:val="00EF2FDF"/>
    <w:rsid w:val="00EF66DE"/>
    <w:rsid w:val="00EF6D67"/>
    <w:rsid w:val="00EF6DD1"/>
    <w:rsid w:val="00F0062F"/>
    <w:rsid w:val="00F045D1"/>
    <w:rsid w:val="00F10720"/>
    <w:rsid w:val="00F10755"/>
    <w:rsid w:val="00F10EB4"/>
    <w:rsid w:val="00F114AC"/>
    <w:rsid w:val="00F1320F"/>
    <w:rsid w:val="00F14C7D"/>
    <w:rsid w:val="00F2086C"/>
    <w:rsid w:val="00F20FD9"/>
    <w:rsid w:val="00F215AF"/>
    <w:rsid w:val="00F241A4"/>
    <w:rsid w:val="00F2758A"/>
    <w:rsid w:val="00F30A66"/>
    <w:rsid w:val="00F32377"/>
    <w:rsid w:val="00F32C93"/>
    <w:rsid w:val="00F3331A"/>
    <w:rsid w:val="00F3331C"/>
    <w:rsid w:val="00F335F7"/>
    <w:rsid w:val="00F35E46"/>
    <w:rsid w:val="00F36871"/>
    <w:rsid w:val="00F37E6D"/>
    <w:rsid w:val="00F417F9"/>
    <w:rsid w:val="00F42E09"/>
    <w:rsid w:val="00F45A2F"/>
    <w:rsid w:val="00F46889"/>
    <w:rsid w:val="00F477B4"/>
    <w:rsid w:val="00F55067"/>
    <w:rsid w:val="00F55285"/>
    <w:rsid w:val="00F60820"/>
    <w:rsid w:val="00F610A1"/>
    <w:rsid w:val="00F619B0"/>
    <w:rsid w:val="00F639FC"/>
    <w:rsid w:val="00F66724"/>
    <w:rsid w:val="00F669DE"/>
    <w:rsid w:val="00F66FB6"/>
    <w:rsid w:val="00F672A7"/>
    <w:rsid w:val="00F70E7F"/>
    <w:rsid w:val="00F7250E"/>
    <w:rsid w:val="00F75B04"/>
    <w:rsid w:val="00F75CA5"/>
    <w:rsid w:val="00F80396"/>
    <w:rsid w:val="00F80ED4"/>
    <w:rsid w:val="00F856E3"/>
    <w:rsid w:val="00F9121A"/>
    <w:rsid w:val="00F92D86"/>
    <w:rsid w:val="00F945CB"/>
    <w:rsid w:val="00F955AF"/>
    <w:rsid w:val="00F9641D"/>
    <w:rsid w:val="00F97588"/>
    <w:rsid w:val="00F97B63"/>
    <w:rsid w:val="00FA0980"/>
    <w:rsid w:val="00FA15E9"/>
    <w:rsid w:val="00FA4182"/>
    <w:rsid w:val="00FB231F"/>
    <w:rsid w:val="00FB34E3"/>
    <w:rsid w:val="00FC0499"/>
    <w:rsid w:val="00FC08FC"/>
    <w:rsid w:val="00FC132A"/>
    <w:rsid w:val="00FC25CC"/>
    <w:rsid w:val="00FC3E8B"/>
    <w:rsid w:val="00FC5BF3"/>
    <w:rsid w:val="00FC6A0E"/>
    <w:rsid w:val="00FC7746"/>
    <w:rsid w:val="00FD0F66"/>
    <w:rsid w:val="00FD1FF0"/>
    <w:rsid w:val="00FD2960"/>
    <w:rsid w:val="00FD4107"/>
    <w:rsid w:val="00FD41AD"/>
    <w:rsid w:val="00FD69AB"/>
    <w:rsid w:val="00FD77AC"/>
    <w:rsid w:val="00FD7B2B"/>
    <w:rsid w:val="00FE06EF"/>
    <w:rsid w:val="00FE0711"/>
    <w:rsid w:val="00FE08D0"/>
    <w:rsid w:val="00FE4FF3"/>
    <w:rsid w:val="00FF0339"/>
    <w:rsid w:val="00FF0B85"/>
    <w:rsid w:val="00FF1A53"/>
    <w:rsid w:val="00FF2AAF"/>
    <w:rsid w:val="00FF2AB7"/>
    <w:rsid w:val="00FF2CC0"/>
    <w:rsid w:val="00FF3D34"/>
    <w:rsid w:val="00FF4E94"/>
    <w:rsid w:val="00FF5477"/>
    <w:rsid w:val="00F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764B5"/>
  <w15:docId w15:val="{52EB16EB-0622-412B-93CF-5C1C45BF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7FB1"/>
  </w:style>
  <w:style w:type="paragraph" w:styleId="Heading1">
    <w:name w:val="heading 1"/>
    <w:basedOn w:val="Normal"/>
    <w:next w:val="Normal"/>
    <w:link w:val="Heading1Char"/>
    <w:uiPriority w:val="9"/>
    <w:qFormat/>
    <w:rsid w:val="00121C6C"/>
    <w:pPr>
      <w:keepNext/>
      <w:keepLines/>
      <w:spacing w:before="480" w:after="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CC0"/>
    <w:pPr>
      <w:keepNext/>
      <w:widowControl w:val="0"/>
      <w:tabs>
        <w:tab w:val="left" w:pos="-1080"/>
        <w:tab w:val="left" w:pos="-720"/>
        <w:tab w:val="left" w:pos="0"/>
        <w:tab w:val="left" w:pos="360"/>
        <w:tab w:val="left" w:pos="426"/>
        <w:tab w:val="left" w:pos="1860"/>
        <w:tab w:val="left" w:pos="3120"/>
        <w:tab w:val="left" w:pos="366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06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/>
      <w:outlineLvl w:val="1"/>
    </w:pPr>
    <w:rPr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CC0"/>
    <w:pPr>
      <w:keepNext/>
      <w:widowControl w:val="0"/>
      <w:spacing w:after="0"/>
      <w:outlineLvl w:val="2"/>
    </w:pPr>
    <w:rPr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72D1"/>
    <w:pPr>
      <w:spacing w:after="0" w:line="480" w:lineRule="auto"/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1484"/>
    <w:pPr>
      <w:spacing w:line="480" w:lineRule="auto"/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7A109C"/>
    <w:pPr>
      <w:outlineLvl w:val="5"/>
    </w:pPr>
    <w:rPr>
      <w:noProof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6C"/>
    <w:rPr>
      <w:rFonts w:eastAsiaTheme="majorEastAsia"/>
      <w:b/>
      <w:bC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77FB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7F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506B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06BD"/>
  </w:style>
  <w:style w:type="paragraph" w:styleId="Footer">
    <w:name w:val="footer"/>
    <w:basedOn w:val="Normal"/>
    <w:link w:val="FooterChar"/>
    <w:uiPriority w:val="99"/>
    <w:unhideWhenUsed/>
    <w:rsid w:val="00B506B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06BD"/>
  </w:style>
  <w:style w:type="character" w:styleId="Hyperlink">
    <w:name w:val="Hyperlink"/>
    <w:basedOn w:val="DefaultParagraphFont"/>
    <w:uiPriority w:val="99"/>
    <w:unhideWhenUsed/>
    <w:rsid w:val="00B664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41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4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6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4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41D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05476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1">
    <w:name w:val="Style1"/>
    <w:basedOn w:val="Normal"/>
    <w:link w:val="Style1Char"/>
    <w:qFormat/>
    <w:rsid w:val="00F97B63"/>
    <w:pPr>
      <w:spacing w:after="0"/>
    </w:pPr>
    <w:rPr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2CC0"/>
    <w:rPr>
      <w:szCs w:val="24"/>
    </w:rPr>
  </w:style>
  <w:style w:type="character" w:customStyle="1" w:styleId="Style1Char">
    <w:name w:val="Style1 Char"/>
    <w:basedOn w:val="DefaultParagraphFont"/>
    <w:link w:val="Style1"/>
    <w:rsid w:val="00F97B63"/>
    <w:rPr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2CC0"/>
    <w:rPr>
      <w:lang w:eastAsia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1C6C"/>
    <w:pPr>
      <w:spacing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72D1"/>
    <w:pPr>
      <w:tabs>
        <w:tab w:val="left" w:pos="1100"/>
        <w:tab w:val="right" w:leader="dot" w:pos="8635"/>
      </w:tabs>
      <w:spacing w:after="100" w:line="48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C165FA"/>
    <w:pPr>
      <w:tabs>
        <w:tab w:val="right" w:leader="dot" w:pos="8635"/>
      </w:tabs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rsid w:val="00121C6C"/>
    <w:pPr>
      <w:spacing w:after="100"/>
      <w:ind w:left="240"/>
    </w:pPr>
  </w:style>
  <w:style w:type="character" w:customStyle="1" w:styleId="Heading4Char">
    <w:name w:val="Heading 4 Char"/>
    <w:basedOn w:val="DefaultParagraphFont"/>
    <w:link w:val="Heading4"/>
    <w:uiPriority w:val="9"/>
    <w:rsid w:val="002472D1"/>
  </w:style>
  <w:style w:type="character" w:customStyle="1" w:styleId="Heading5Char">
    <w:name w:val="Heading 5 Char"/>
    <w:basedOn w:val="DefaultParagraphFont"/>
    <w:link w:val="Heading5"/>
    <w:uiPriority w:val="9"/>
    <w:rsid w:val="00D81484"/>
  </w:style>
  <w:style w:type="paragraph" w:styleId="Revision">
    <w:name w:val="Revision"/>
    <w:hidden/>
    <w:uiPriority w:val="99"/>
    <w:semiHidden/>
    <w:rsid w:val="00411CFC"/>
    <w:pPr>
      <w:spacing w:after="0"/>
    </w:pPr>
  </w:style>
  <w:style w:type="table" w:styleId="TableGrid">
    <w:name w:val="Table Grid"/>
    <w:basedOn w:val="TableNormal"/>
    <w:uiPriority w:val="59"/>
    <w:rsid w:val="00AB0E24"/>
    <w:pPr>
      <w:spacing w:after="0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rsid w:val="007A109C"/>
    <w:rPr>
      <w:noProof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CD2F87"/>
  </w:style>
  <w:style w:type="paragraph" w:styleId="ListParagraph">
    <w:name w:val="List Paragraph"/>
    <w:basedOn w:val="Normal"/>
    <w:uiPriority w:val="34"/>
    <w:qFormat/>
    <w:rsid w:val="007617A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12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ewyw5ybjeb">
    <w:name w:val="gewyw5ybjeb"/>
    <w:basedOn w:val="DefaultParagraphFont"/>
    <w:rsid w:val="005B20EA"/>
  </w:style>
  <w:style w:type="character" w:customStyle="1" w:styleId="gewyw5ybmdb">
    <w:name w:val="gewyw5ybmdb"/>
    <w:basedOn w:val="DefaultParagraphFont"/>
    <w:rsid w:val="005B20EA"/>
  </w:style>
  <w:style w:type="character" w:customStyle="1" w:styleId="apple-converted-space">
    <w:name w:val="apple-converted-space"/>
    <w:basedOn w:val="DefaultParagraphFont"/>
    <w:rsid w:val="00C87211"/>
  </w:style>
  <w:style w:type="character" w:styleId="Emphasis">
    <w:name w:val="Emphasis"/>
    <w:basedOn w:val="DefaultParagraphFont"/>
    <w:uiPriority w:val="20"/>
    <w:qFormat/>
    <w:rsid w:val="00C8721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7613C"/>
    <w:rPr>
      <w:color w:val="800080" w:themeColor="followedHyperlink"/>
      <w:u w:val="single"/>
    </w:rPr>
  </w:style>
  <w:style w:type="character" w:customStyle="1" w:styleId="gem3dmtclgb">
    <w:name w:val="gem3dmtclgb"/>
    <w:basedOn w:val="DefaultParagraphFont"/>
    <w:rsid w:val="004633BF"/>
  </w:style>
  <w:style w:type="character" w:customStyle="1" w:styleId="gem3dmtclfb">
    <w:name w:val="gem3dmtclfb"/>
    <w:basedOn w:val="DefaultParagraphFont"/>
    <w:rsid w:val="004633BF"/>
  </w:style>
  <w:style w:type="character" w:styleId="PlaceholderText">
    <w:name w:val="Placeholder Text"/>
    <w:basedOn w:val="DefaultParagraphFont"/>
    <w:uiPriority w:val="99"/>
    <w:semiHidden/>
    <w:rsid w:val="00575AC9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E27122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B4713-D950-4920-923D-DB27DD442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. Colwell</dc:creator>
  <cp:keywords/>
  <dc:description/>
  <cp:lastModifiedBy>Anonymous</cp:lastModifiedBy>
  <cp:revision>3</cp:revision>
  <cp:lastPrinted>2015-07-31T15:15:00Z</cp:lastPrinted>
  <dcterms:created xsi:type="dcterms:W3CDTF">2017-05-31T17:52:00Z</dcterms:created>
  <dcterms:modified xsi:type="dcterms:W3CDTF">2017-05-31T17:53:00Z</dcterms:modified>
</cp:coreProperties>
</file>